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 xml:space="preserve">Supplementary table 2. Primer sequences used for reverse transcription-quantitative PCR </w:t>
      </w:r>
    </w:p>
    <w:tbl>
      <w:tblPr>
        <w:tblW w:w="9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7401"/>
      </w:tblGrid>
      <w:tr>
        <w:trPr>
          <w:trHeight w:val="471" w:hRule="atLeast"/>
        </w:trPr>
        <w:tc>
          <w:tcPr>
            <w:tcW w:w="16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ene name</w:t>
            </w:r>
          </w:p>
        </w:tc>
        <w:tc>
          <w:tcPr>
            <w:tcW w:w="74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imer sequence  (5’→3’)</w:t>
            </w:r>
          </w:p>
        </w:tc>
      </w:tr>
      <w:tr>
        <w:trPr>
          <w:trHeight w:val="471" w:hRule="atLeast"/>
        </w:trPr>
        <w:tc>
          <w:tcPr>
            <w:tcW w:w="16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aroB</w:t>
            </w:r>
          </w:p>
        </w:tc>
        <w:tc>
          <w:tcPr>
            <w:tcW w:w="74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CCTTGGTGGTGGTGTCATTG  R:GTATCAGTATCTATAAGCACACATTC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aroDE1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CCTTCGACAAGCTTATGGAGTTG  R:ACCTTTGCTGTGGCCCACT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aroDE2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CAACTTCGGATGTTCAAACAAGTAGT  R:CCTTCGCCTTCCTCATATCTGT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PAL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GGGAGTCATTTGGAGGAAGT  R:CCTCCTATGTGAAGTAGCACC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C4H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AACCACCGCAACTTGACC  R:CCTCCAGTGCTCACCGT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4CL1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GCACAATAACATCCCTCCG  R:TCCAGACCTCAGCGAAGG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4CL2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AGAGCGAAATCCCGACAGT  R:TCCATCCACTTGTTGAGCC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CHS1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GTGATTGTGTTATGGGTTGGC  R:GCAAAGAACATGTTATTTTCC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CHS2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GTTGCTCTATCATTGAACTAC  R:GCAAACAACCAAAGCAAAG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CHS3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CAGCCACCACCCTAAACAT   R:AACTCCACCTTATGCTCGC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CHI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TCTCTCTCCTAAACTCTCATC  R:CATTTGTGGCTCTTCATCAG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F3’5’H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TCAACCAAGTAGTGCTTTGC  R:TGAGTGATGAGGATGACGAG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F3H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CGGGAAGAAAGGTGGATTC  R:TAGGTCTCCGTTACAGCCCT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DFR1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GGAAGGCGGATTTGAATG  R:CACCAGCCTCTTCACTGTCT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DFR2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>
                <w:rFonts w:cs="Times New Roman"/>
                <w:sz w:val="16"/>
                <w:szCs w:val="16"/>
              </w:rPr>
              <w:t xml:space="preserve">ATTGGCAGAGAAAGCAGCAT  </w:t>
            </w:r>
            <w:r>
              <w:rPr>
                <w:rFonts w:cs="Times New Roman"/>
                <w:sz w:val="16"/>
                <w:szCs w:val="16"/>
              </w:rPr>
              <w:t>R:</w:t>
            </w:r>
            <w:r>
              <w:rPr>
                <w:rFonts w:cs="Times New Roman"/>
                <w:sz w:val="16"/>
                <w:szCs w:val="16"/>
              </w:rPr>
              <w:t>GTGATTAGGCTTGGTGGGAA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LAR1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CGTTGATAGGGCTAATCCG  R:TGCTTTGACACTGCCATC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LAR2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>
                <w:rFonts w:cs="Times New Roman"/>
                <w:sz w:val="16"/>
                <w:szCs w:val="16"/>
              </w:rPr>
              <w:t>AATTCACCATCAAAACCGTCGAC</w:t>
            </w:r>
            <w:r>
              <w:rPr>
                <w:rFonts w:cs="Times New Roman"/>
                <w:sz w:val="16"/>
                <w:szCs w:val="16"/>
              </w:rPr>
              <w:t xml:space="preserve">  R:</w:t>
            </w:r>
            <w:r>
              <w:rPr>
                <w:rFonts w:cs="Times New Roman"/>
                <w:sz w:val="16"/>
                <w:szCs w:val="16"/>
              </w:rPr>
              <w:t>TCTTCTTCTCCCACAAAGATGCA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ANS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GCTACCAAGACCCTCTCAAT  R:AAGTCAGTGTGGGCTTCAA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ANR1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TTGTGGCAGAGAAAGAATCG  R:CCCATACTTGAAACTGAATCC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ANR2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CAACAACAACCAAACCGATG  R:CATCAGTTAGGTCTGCTCGG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bCs/>
                <w:i/>
                <w:iCs/>
                <w:sz w:val="18"/>
                <w:szCs w:val="18"/>
              </w:rPr>
              <w:t>β-</w:t>
            </w: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ctin</w:t>
            </w:r>
          </w:p>
        </w:tc>
        <w:tc>
          <w:tcPr>
            <w:tcW w:w="74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/>
                <w:sz w:val="16"/>
                <w:szCs w:val="16"/>
              </w:rPr>
              <w:t>F:CTTCCTCATGCTATCCTCCGTCT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ATTTCCCGTTCAGCAGTGGTG</w:t>
            </w:r>
          </w:p>
        </w:tc>
      </w:tr>
      <w:tr>
        <w:trPr>
          <w:trHeight w:val="471" w:hRule="atLeast"/>
        </w:trPr>
        <w:tc>
          <w:tcPr>
            <w:tcW w:w="1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SCPL</w:t>
            </w:r>
          </w:p>
        </w:tc>
        <w:tc>
          <w:tcPr>
            <w:tcW w:w="7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>
                <w:rFonts w:cs="Times New Roman"/>
                <w:sz w:val="16"/>
                <w:szCs w:val="16"/>
              </w:rPr>
              <w:t>ATGGCAGAGAAGCAATATAACC</w:t>
            </w:r>
            <w:r>
              <w:rPr>
                <w:rFonts w:cs="Times New Roman"/>
                <w:sz w:val="16"/>
                <w:szCs w:val="16"/>
              </w:rPr>
              <w:t xml:space="preserve">  R:</w:t>
            </w:r>
            <w:r>
              <w:rPr>
                <w:rFonts w:cs="Times New Roman"/>
                <w:sz w:val="16"/>
                <w:szCs w:val="16"/>
              </w:rPr>
              <w:t>CCAGAAGACACTACATGTGGAA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Continue to Supplementary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>table 2</w:t>
      </w:r>
    </w:p>
    <w:tbl>
      <w:tblPr>
        <w:tblW w:w="91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7537"/>
      </w:tblGrid>
      <w:tr>
        <w:trPr>
          <w:trHeight w:val="471" w:hRule="atLeast"/>
        </w:trPr>
        <w:tc>
          <w:tcPr>
            <w:tcW w:w="16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ene name</w:t>
            </w:r>
          </w:p>
        </w:tc>
        <w:tc>
          <w:tcPr>
            <w:tcW w:w="75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imer sequence  (5’→3’)</w:t>
            </w:r>
          </w:p>
        </w:tc>
      </w:tr>
      <w:tr>
        <w:trPr>
          <w:trHeight w:val="471" w:hRule="atLeast"/>
        </w:trPr>
        <w:tc>
          <w:tcPr>
            <w:tcW w:w="16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psaH</w:t>
            </w:r>
          </w:p>
        </w:tc>
        <w:tc>
          <w:tcPr>
            <w:tcW w:w="75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AGGACATCGGCAACACCA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CAGCAGGAACTTGAGCAGGA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psbA</w:t>
            </w:r>
          </w:p>
        </w:tc>
        <w:tc>
          <w:tcPr>
            <w:tcW w:w="7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CAGATTCGGTCAAGAGGAAGA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CCAAGCAGCCAAGAAGAAATG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psbB</w:t>
            </w:r>
          </w:p>
        </w:tc>
        <w:tc>
          <w:tcPr>
            <w:tcW w:w="7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CAGCTGCCCGGAGTCTATT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TACGAATCTCCTCAGCACGC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psbC</w:t>
            </w:r>
          </w:p>
        </w:tc>
        <w:tc>
          <w:tcPr>
            <w:tcW w:w="7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ACCTGCGTGCCTATGACTT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CGCCATCCAAGCACGAATAC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psbD</w:t>
            </w:r>
          </w:p>
        </w:tc>
        <w:tc>
          <w:tcPr>
            <w:tcW w:w="7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CGCAGTTTCTACTCCTGCTAA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AAGTCCACAGACCACCTAATTG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psbE</w:t>
            </w:r>
          </w:p>
        </w:tc>
        <w:tc>
          <w:tcPr>
            <w:tcW w:w="7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CCGGATTGGGTTCATCCCT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CCTTCCCCCTCGAATCAGAC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PsbR</w:t>
            </w:r>
          </w:p>
        </w:tc>
        <w:tc>
          <w:tcPr>
            <w:tcW w:w="7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ATTCAGGCCAGTGGTAAGAAGAT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TCGAGTCCATCCGTCAAGTCC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GLK1</w:t>
            </w:r>
          </w:p>
        </w:tc>
        <w:tc>
          <w:tcPr>
            <w:tcW w:w="7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ATCATCCGCACAATCCAAGAATCCTC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GGTGGCAGCAGTGGTGGGTGTTTAG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GLK2</w:t>
            </w:r>
          </w:p>
        </w:tc>
        <w:tc>
          <w:tcPr>
            <w:tcW w:w="7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TTTGCTGGACAGTATTGATTTTGATGA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TTCTTAGATGATTTTCGGCCTTTATGAG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chl</w:t>
            </w:r>
          </w:p>
        </w:tc>
        <w:tc>
          <w:tcPr>
            <w:tcW w:w="7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CTTGGTTGTTGCTGTTGTT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GGTGAAGCTTGTCCTCCAA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CHLG,bchG</w:t>
            </w:r>
          </w:p>
        </w:tc>
        <w:tc>
          <w:tcPr>
            <w:tcW w:w="7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GTGCCGAAGCCAAAAGAA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GAAATGGGATGCGGGAAA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RCA</w:t>
            </w:r>
          </w:p>
        </w:tc>
        <w:tc>
          <w:tcPr>
            <w:tcW w:w="7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GGTCAGGGTAAATCTTTCC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CGGCATTTCCACTTTCCA</w:t>
            </w:r>
          </w:p>
        </w:tc>
      </w:tr>
      <w:tr>
        <w:trPr>
          <w:trHeight w:val="47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rbcl</w:t>
            </w:r>
          </w:p>
        </w:tc>
        <w:tc>
          <w:tcPr>
            <w:tcW w:w="7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TATGCGTTGGAGAGACCGT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CATGTACCCGCAGTAGCATTC</w:t>
            </w:r>
          </w:p>
        </w:tc>
      </w:tr>
      <w:tr>
        <w:trPr>
          <w:trHeight w:val="471" w:hRule="atLeast"/>
        </w:trPr>
        <w:tc>
          <w:tcPr>
            <w:tcW w:w="1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sPETD</w:t>
            </w:r>
          </w:p>
        </w:tc>
        <w:tc>
          <w:tcPr>
            <w:tcW w:w="7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TCCTTTTGCAACTCCTTTG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R:</w:t>
            </w:r>
            <w:r>
              <w:rPr/>
              <w:t xml:space="preserve"> </w:t>
            </w:r>
            <w:r>
              <w:rPr>
                <w:rFonts w:cs="Times New Roman"/>
                <w:sz w:val="16"/>
                <w:szCs w:val="16"/>
              </w:rPr>
              <w:t>CCGCTGGTACTGAAACCA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02:50:00Z</dcterms:created>
  <dc:creator>青菜</dc:creator>
  <dc:description/>
  <dc:language>en-US</dc:language>
  <cp:lastModifiedBy>青菜</cp:lastModifiedBy>
  <dcterms:modified xsi:type="dcterms:W3CDTF">2021-03-30T02:54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F0FAD2D7DE41A0BB10731310139A55</vt:lpwstr>
  </property>
  <property fmtid="{D5CDD505-2E9C-101B-9397-08002B2CF9AE}" pid="3" name="KSOProductBuildVer">
    <vt:lpwstr>2052-11.1.0.10356</vt:lpwstr>
  </property>
</Properties>
</file>